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E1401" w14:textId="1AD48EF1" w:rsidR="001228AF" w:rsidRDefault="001228AF" w:rsidP="001228AF">
      <w:pPr>
        <w:rPr>
          <w:rFonts w:ascii="Franklin Gothic Book" w:hAnsi="Franklin Gothic Book" w:cs="Times New Roman"/>
          <w:b/>
          <w:bCs/>
        </w:rPr>
      </w:pPr>
      <w:r w:rsidRPr="00B60DD6">
        <w:rPr>
          <w:rFonts w:ascii="Franklin Gothic Book" w:hAnsi="Franklin Gothic Book" w:cs="Times New Roman"/>
          <w:b/>
          <w:bCs/>
        </w:rPr>
        <w:t>S</w:t>
      </w:r>
      <w:r w:rsidR="00CF7410">
        <w:rPr>
          <w:rFonts w:ascii="Franklin Gothic Book" w:hAnsi="Franklin Gothic Book" w:cs="Times New Roman"/>
          <w:b/>
          <w:bCs/>
        </w:rPr>
        <w:t>6</w:t>
      </w:r>
      <w:r w:rsidR="009B4DC0">
        <w:rPr>
          <w:rFonts w:ascii="Franklin Gothic Book" w:hAnsi="Franklin Gothic Book" w:cs="Times New Roman"/>
          <w:b/>
          <w:bCs/>
        </w:rPr>
        <w:t xml:space="preserve"> </w:t>
      </w:r>
      <w:r w:rsidRPr="00B60DD6">
        <w:rPr>
          <w:rFonts w:ascii="Franklin Gothic Book" w:hAnsi="Franklin Gothic Book" w:cs="Times New Roman"/>
          <w:b/>
          <w:bCs/>
        </w:rPr>
        <w:t xml:space="preserve">Table State wise availability of Public Empanelled Hospitals per Hundred Thousand eligible population </w:t>
      </w:r>
      <w:r>
        <w:rPr>
          <w:rFonts w:ascii="Franklin Gothic Book" w:hAnsi="Franklin Gothic Book" w:cs="Times New Roman"/>
          <w:b/>
          <w:bCs/>
        </w:rPr>
        <w:t>by mode of implementation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6"/>
        <w:gridCol w:w="2126"/>
        <w:gridCol w:w="2268"/>
      </w:tblGrid>
      <w:tr w:rsidR="001228AF" w:rsidRPr="00B60DD6" w14:paraId="7C4AB2FD" w14:textId="77777777" w:rsidTr="005241F1">
        <w:trPr>
          <w:trHeight w:val="13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20023359" w14:textId="77777777" w:rsidR="001228AF" w:rsidRPr="00B60DD6" w:rsidRDefault="001228AF" w:rsidP="005241F1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b/>
                <w:bCs/>
                <w:color w:val="000000"/>
                <w:sz w:val="24"/>
                <w:szCs w:val="24"/>
              </w:rPr>
              <w:t xml:space="preserve">State Name 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F788DAA" w14:textId="77777777" w:rsidR="001228AF" w:rsidRPr="00B60DD6" w:rsidRDefault="001228AF" w:rsidP="005241F1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b/>
                <w:bCs/>
                <w:color w:val="000000"/>
                <w:sz w:val="24"/>
                <w:szCs w:val="24"/>
              </w:rPr>
              <w:t xml:space="preserve"> Total Beds Available in Empanelled Public Sector Hospital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EDF6C4E" w14:textId="77777777" w:rsidR="001228AF" w:rsidRPr="00B60DD6" w:rsidRDefault="001228AF" w:rsidP="005241F1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b/>
                <w:bCs/>
                <w:color w:val="000000"/>
                <w:sz w:val="24"/>
                <w:szCs w:val="24"/>
              </w:rPr>
              <w:t>Beds per 100,000 eligible population</w:t>
            </w:r>
          </w:p>
        </w:tc>
      </w:tr>
      <w:tr w:rsidR="001228AF" w:rsidRPr="00B60DD6" w14:paraId="17027B59" w14:textId="77777777" w:rsidTr="005241F1">
        <w:trPr>
          <w:trHeight w:val="300"/>
        </w:trPr>
        <w:tc>
          <w:tcPr>
            <w:tcW w:w="8500" w:type="dxa"/>
            <w:gridSpan w:val="3"/>
            <w:shd w:val="clear" w:color="auto" w:fill="A6A6A6" w:themeFill="background1" w:themeFillShade="A6"/>
            <w:noWrap/>
            <w:vAlign w:val="bottom"/>
            <w:hideMark/>
          </w:tcPr>
          <w:p w14:paraId="58C19F20" w14:textId="77777777" w:rsidR="001228AF" w:rsidRPr="00B60DD6" w:rsidRDefault="001228AF" w:rsidP="005241F1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Hybrid</w:t>
            </w:r>
          </w:p>
        </w:tc>
      </w:tr>
      <w:tr w:rsidR="001228AF" w:rsidRPr="00B60DD6" w14:paraId="5A0779D6" w14:textId="77777777" w:rsidTr="005241F1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5542CE50" w14:textId="77777777" w:rsidR="001228AF" w:rsidRPr="00B60DD6" w:rsidRDefault="001228AF" w:rsidP="005241F1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Gujarat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EF1A9C0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4171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80A3106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109</w:t>
            </w:r>
          </w:p>
        </w:tc>
      </w:tr>
      <w:tr w:rsidR="001228AF" w:rsidRPr="00B60DD6" w14:paraId="2486F431" w14:textId="77777777" w:rsidTr="005241F1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6BD9EB98" w14:textId="77777777" w:rsidR="001228AF" w:rsidRPr="00B60DD6" w:rsidRDefault="001228AF" w:rsidP="005241F1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 xml:space="preserve">Jharkhand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23012CB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117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94DB0DE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37</w:t>
            </w:r>
          </w:p>
        </w:tc>
      </w:tr>
      <w:tr w:rsidR="001228AF" w:rsidRPr="00B60DD6" w14:paraId="7904233A" w14:textId="77777777" w:rsidTr="005241F1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6852B079" w14:textId="77777777" w:rsidR="001228AF" w:rsidRPr="00B60DD6" w:rsidRDefault="001228AF" w:rsidP="005241F1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Maharashtr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7490665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3497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78734DF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90</w:t>
            </w:r>
          </w:p>
        </w:tc>
      </w:tr>
      <w:tr w:rsidR="001228AF" w:rsidRPr="00B60DD6" w14:paraId="0E90AFE5" w14:textId="77777777" w:rsidTr="005241F1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2EC86E91" w14:textId="77777777" w:rsidR="001228AF" w:rsidRPr="00B60DD6" w:rsidRDefault="001228AF" w:rsidP="005241F1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Tamil Nadu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A468C50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5746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F81B885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99</w:t>
            </w:r>
          </w:p>
        </w:tc>
      </w:tr>
      <w:tr w:rsidR="001228AF" w:rsidRPr="00B60DD6" w14:paraId="473AB152" w14:textId="77777777" w:rsidTr="005241F1">
        <w:trPr>
          <w:trHeight w:val="300"/>
        </w:trPr>
        <w:tc>
          <w:tcPr>
            <w:tcW w:w="8500" w:type="dxa"/>
            <w:gridSpan w:val="3"/>
            <w:shd w:val="clear" w:color="auto" w:fill="A6A6A6" w:themeFill="background1" w:themeFillShade="A6"/>
            <w:noWrap/>
            <w:vAlign w:val="bottom"/>
            <w:hideMark/>
          </w:tcPr>
          <w:p w14:paraId="5FB8950B" w14:textId="77777777" w:rsidR="001228AF" w:rsidRPr="00B60DD6" w:rsidRDefault="001228AF" w:rsidP="005241F1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Insurance</w:t>
            </w:r>
          </w:p>
        </w:tc>
      </w:tr>
      <w:tr w:rsidR="001228AF" w:rsidRPr="00B60DD6" w14:paraId="25E0CC97" w14:textId="77777777" w:rsidTr="005241F1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31B166F7" w14:textId="77777777" w:rsidR="001228AF" w:rsidRPr="00B60DD6" w:rsidRDefault="001228AF" w:rsidP="005241F1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Dadra and Nagar Haveli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DC7D2D7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476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14:paraId="75F07C63" w14:textId="77777777" w:rsidR="001228AF" w:rsidRPr="00B60DD6" w:rsidRDefault="001228AF" w:rsidP="005241F1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74</w:t>
            </w:r>
          </w:p>
        </w:tc>
      </w:tr>
      <w:tr w:rsidR="001228AF" w:rsidRPr="00B60DD6" w14:paraId="792646BB" w14:textId="77777777" w:rsidTr="005241F1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3C15829D" w14:textId="77777777" w:rsidR="001228AF" w:rsidRPr="00B60DD6" w:rsidRDefault="001228AF" w:rsidP="005241F1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Daman and Diu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0409EFF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2268" w:type="dxa"/>
            <w:vMerge/>
            <w:vAlign w:val="center"/>
            <w:hideMark/>
          </w:tcPr>
          <w:p w14:paraId="6A206DEF" w14:textId="77777777" w:rsidR="001228AF" w:rsidRPr="00B60DD6" w:rsidRDefault="001228AF" w:rsidP="005241F1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</w:p>
        </w:tc>
      </w:tr>
      <w:tr w:rsidR="001228AF" w:rsidRPr="00B60DD6" w14:paraId="2613DA82" w14:textId="77777777" w:rsidTr="005241F1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C747D20" w14:textId="77777777" w:rsidR="001228AF" w:rsidRPr="00B60DD6" w:rsidRDefault="001228AF" w:rsidP="005241F1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 xml:space="preserve">Jammu and Kashmir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BF124F2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1069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D23161A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316</w:t>
            </w:r>
          </w:p>
        </w:tc>
      </w:tr>
      <w:tr w:rsidR="001228AF" w:rsidRPr="00B60DD6" w14:paraId="6642505A" w14:textId="77777777" w:rsidTr="005241F1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62B278C1" w14:textId="77777777" w:rsidR="001228AF" w:rsidRPr="00B60DD6" w:rsidRDefault="001228AF" w:rsidP="005241F1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3CF618C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3946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5DE251A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223</w:t>
            </w:r>
          </w:p>
        </w:tc>
      </w:tr>
      <w:tr w:rsidR="001228AF" w:rsidRPr="00B60DD6" w14:paraId="5B9F7B6D" w14:textId="77777777" w:rsidTr="005241F1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19117AEB" w14:textId="77777777" w:rsidR="001228AF" w:rsidRPr="00B60DD6" w:rsidRDefault="001228AF" w:rsidP="005241F1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Meghalay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EA54444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472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538B5B4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114</w:t>
            </w:r>
          </w:p>
        </w:tc>
      </w:tr>
      <w:tr w:rsidR="001228AF" w:rsidRPr="00B60DD6" w14:paraId="3D2998BB" w14:textId="77777777" w:rsidTr="005241F1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104EF7EA" w14:textId="77777777" w:rsidR="001228AF" w:rsidRPr="00B60DD6" w:rsidRDefault="001228AF" w:rsidP="005241F1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Nagalan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0899464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196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90E85A2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164</w:t>
            </w:r>
          </w:p>
        </w:tc>
      </w:tr>
      <w:tr w:rsidR="001228AF" w:rsidRPr="00B60DD6" w14:paraId="5FE46630" w14:textId="77777777" w:rsidTr="005241F1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FD50197" w14:textId="77777777" w:rsidR="001228AF" w:rsidRPr="00B60DD6" w:rsidRDefault="001228AF" w:rsidP="005241F1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Puducherry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9AAFEE2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453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000F5DA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1062</w:t>
            </w:r>
          </w:p>
        </w:tc>
      </w:tr>
      <w:tr w:rsidR="001228AF" w:rsidRPr="00B60DD6" w14:paraId="786DCF4B" w14:textId="77777777" w:rsidTr="005241F1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58312FE7" w14:textId="77777777" w:rsidR="001228AF" w:rsidRPr="00B60DD6" w:rsidRDefault="001228AF" w:rsidP="005241F1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Punjab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207A368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1262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A14BB9A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53</w:t>
            </w:r>
          </w:p>
        </w:tc>
      </w:tr>
      <w:tr w:rsidR="001228AF" w:rsidRPr="00B60DD6" w14:paraId="1D8BD786" w14:textId="77777777" w:rsidTr="005241F1">
        <w:trPr>
          <w:trHeight w:val="300"/>
        </w:trPr>
        <w:tc>
          <w:tcPr>
            <w:tcW w:w="8500" w:type="dxa"/>
            <w:gridSpan w:val="3"/>
            <w:shd w:val="clear" w:color="auto" w:fill="A6A6A6" w:themeFill="background1" w:themeFillShade="A6"/>
            <w:noWrap/>
            <w:vAlign w:val="bottom"/>
            <w:hideMark/>
          </w:tcPr>
          <w:p w14:paraId="27B673F9" w14:textId="77777777" w:rsidR="001228AF" w:rsidRPr="00B60DD6" w:rsidRDefault="001228AF" w:rsidP="005241F1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Trust</w:t>
            </w:r>
          </w:p>
        </w:tc>
      </w:tr>
      <w:tr w:rsidR="001228AF" w:rsidRPr="00B60DD6" w14:paraId="15087AD0" w14:textId="77777777" w:rsidTr="005241F1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18D7EEC6" w14:textId="77777777" w:rsidR="001228AF" w:rsidRPr="00B60DD6" w:rsidRDefault="001228AF" w:rsidP="005241F1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Andhra Prades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EEFD329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2497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1848C55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45</w:t>
            </w:r>
          </w:p>
        </w:tc>
      </w:tr>
      <w:tr w:rsidR="001228AF" w:rsidRPr="00B60DD6" w14:paraId="713CE63B" w14:textId="77777777" w:rsidTr="005241F1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15C408D" w14:textId="77777777" w:rsidR="001228AF" w:rsidRPr="00B60DD6" w:rsidRDefault="001228AF" w:rsidP="005241F1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 xml:space="preserve">Andaman and Nicobar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B252389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66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AD10F17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770</w:t>
            </w:r>
          </w:p>
        </w:tc>
      </w:tr>
      <w:tr w:rsidR="001228AF" w:rsidRPr="00B60DD6" w14:paraId="1EB63DA8" w14:textId="77777777" w:rsidTr="005241F1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8594F75" w14:textId="77777777" w:rsidR="001228AF" w:rsidRPr="00B60DD6" w:rsidRDefault="001228AF" w:rsidP="005241F1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Arunachal Prades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54A163E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53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6442117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39</w:t>
            </w:r>
          </w:p>
        </w:tc>
      </w:tr>
      <w:tr w:rsidR="001228AF" w:rsidRPr="00B60DD6" w14:paraId="7D179FB0" w14:textId="77777777" w:rsidTr="005241F1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506828C0" w14:textId="77777777" w:rsidR="001228AF" w:rsidRPr="00B60DD6" w:rsidRDefault="001228AF" w:rsidP="005241F1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Assam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6F03BF8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1521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9397A5B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114</w:t>
            </w:r>
          </w:p>
        </w:tc>
      </w:tr>
      <w:tr w:rsidR="001228AF" w:rsidRPr="00B60DD6" w14:paraId="64F0C001" w14:textId="77777777" w:rsidTr="005241F1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E5630B5" w14:textId="77777777" w:rsidR="001228AF" w:rsidRPr="00B60DD6" w:rsidRDefault="001228AF" w:rsidP="005241F1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Biha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B973658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2354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30C965A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39</w:t>
            </w:r>
          </w:p>
        </w:tc>
      </w:tr>
      <w:tr w:rsidR="001228AF" w:rsidRPr="00B60DD6" w14:paraId="03EE8573" w14:textId="77777777" w:rsidTr="005241F1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302C0E1" w14:textId="77777777" w:rsidR="001228AF" w:rsidRPr="00B60DD6" w:rsidRDefault="001228AF" w:rsidP="005241F1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Chandigar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BAE3B67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62992B9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499</w:t>
            </w:r>
          </w:p>
        </w:tc>
      </w:tr>
      <w:tr w:rsidR="001228AF" w:rsidRPr="00B60DD6" w14:paraId="76EF1800" w14:textId="77777777" w:rsidTr="005241F1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0822FC4" w14:textId="77777777" w:rsidR="001228AF" w:rsidRPr="00B60DD6" w:rsidRDefault="001228AF" w:rsidP="005241F1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Chhattisgar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D6F6BBD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194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684FD1D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8</w:t>
            </w:r>
          </w:p>
        </w:tc>
      </w:tr>
      <w:tr w:rsidR="001228AF" w:rsidRPr="00B60DD6" w14:paraId="4D8DD65C" w14:textId="77777777" w:rsidTr="005241F1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D78A95E" w14:textId="77777777" w:rsidR="001228AF" w:rsidRPr="00B60DD6" w:rsidRDefault="001228AF" w:rsidP="005241F1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Go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9064E3F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215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1F48B38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1359</w:t>
            </w:r>
          </w:p>
        </w:tc>
      </w:tr>
      <w:tr w:rsidR="001228AF" w:rsidRPr="00B60DD6" w14:paraId="53F0A741" w14:textId="77777777" w:rsidTr="005241F1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55655A5E" w14:textId="77777777" w:rsidR="001228AF" w:rsidRPr="00B60DD6" w:rsidRDefault="001228AF" w:rsidP="005241F1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Haryan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C48A4E9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1269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9EB5389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152</w:t>
            </w:r>
          </w:p>
        </w:tc>
      </w:tr>
      <w:tr w:rsidR="001228AF" w:rsidRPr="00B60DD6" w14:paraId="0722B00E" w14:textId="77777777" w:rsidTr="005241F1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524D4573" w14:textId="77777777" w:rsidR="001228AF" w:rsidRPr="00B60DD6" w:rsidRDefault="001228AF" w:rsidP="005241F1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Himachal Prades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96E28A3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982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219E995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436</w:t>
            </w:r>
          </w:p>
        </w:tc>
      </w:tr>
      <w:tr w:rsidR="001228AF" w:rsidRPr="00B60DD6" w14:paraId="00DC4938" w14:textId="77777777" w:rsidTr="005241F1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58C8C208" w14:textId="77777777" w:rsidR="001228AF" w:rsidRPr="00B60DD6" w:rsidRDefault="001228AF" w:rsidP="005241F1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Karnatak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8C8888C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6295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02B1BF5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115</w:t>
            </w:r>
          </w:p>
        </w:tc>
      </w:tr>
      <w:tr w:rsidR="001228AF" w:rsidRPr="00B60DD6" w14:paraId="55C9A0B7" w14:textId="77777777" w:rsidTr="005241F1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1DF19A33" w14:textId="77777777" w:rsidR="001228AF" w:rsidRPr="00B60DD6" w:rsidRDefault="001228AF" w:rsidP="005241F1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Lakshadweep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8B55A7D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05D4916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582</w:t>
            </w:r>
          </w:p>
        </w:tc>
      </w:tr>
      <w:tr w:rsidR="001228AF" w:rsidRPr="00B60DD6" w14:paraId="0C02E6C8" w14:textId="77777777" w:rsidTr="005241F1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33277083" w14:textId="77777777" w:rsidR="001228AF" w:rsidRPr="00B60DD6" w:rsidRDefault="001228AF" w:rsidP="005241F1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Madhya Prades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B1417E0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3771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CE4AE64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70</w:t>
            </w:r>
          </w:p>
        </w:tc>
      </w:tr>
      <w:tr w:rsidR="001228AF" w:rsidRPr="00B60DD6" w14:paraId="6012BDBF" w14:textId="77777777" w:rsidTr="005241F1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665C3FD3" w14:textId="77777777" w:rsidR="001228AF" w:rsidRPr="00B60DD6" w:rsidRDefault="001228AF" w:rsidP="005241F1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Manipu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C097231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284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16EBB43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195</w:t>
            </w:r>
          </w:p>
        </w:tc>
      </w:tr>
      <w:tr w:rsidR="001228AF" w:rsidRPr="00B60DD6" w14:paraId="07B99DE0" w14:textId="77777777" w:rsidTr="005241F1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A06425F" w14:textId="77777777" w:rsidR="001228AF" w:rsidRPr="00B60DD6" w:rsidRDefault="001228AF" w:rsidP="005241F1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Mizoram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D2D0542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205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32FB181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223</w:t>
            </w:r>
          </w:p>
        </w:tc>
      </w:tr>
      <w:tr w:rsidR="001228AF" w:rsidRPr="00B60DD6" w14:paraId="11D968DC" w14:textId="77777777" w:rsidTr="005241F1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6EA3F29" w14:textId="77777777" w:rsidR="001228AF" w:rsidRPr="00B60DD6" w:rsidRDefault="001228AF" w:rsidP="005241F1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Rajastha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3860F38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3198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9028C9F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55</w:t>
            </w:r>
          </w:p>
        </w:tc>
      </w:tr>
      <w:tr w:rsidR="001228AF" w:rsidRPr="00B60DD6" w14:paraId="58FAF72C" w14:textId="77777777" w:rsidTr="005241F1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5C988322" w14:textId="77777777" w:rsidR="001228AF" w:rsidRPr="00B60DD6" w:rsidRDefault="001228AF" w:rsidP="005241F1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Sikkim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1EB8691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144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3965300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780</w:t>
            </w:r>
          </w:p>
        </w:tc>
      </w:tr>
      <w:tr w:rsidR="001228AF" w:rsidRPr="00B60DD6" w14:paraId="19E9F8A1" w14:textId="77777777" w:rsidTr="005241F1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2EE93A76" w14:textId="77777777" w:rsidR="001228AF" w:rsidRPr="00B60DD6" w:rsidRDefault="001228AF" w:rsidP="005241F1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Tripur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47494C9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409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77CCDA4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193</w:t>
            </w:r>
          </w:p>
        </w:tc>
      </w:tr>
      <w:tr w:rsidR="001228AF" w:rsidRPr="00B60DD6" w14:paraId="398AE7B8" w14:textId="77777777" w:rsidTr="005241F1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3FF3E91E" w14:textId="77777777" w:rsidR="001228AF" w:rsidRPr="00B60DD6" w:rsidRDefault="001228AF" w:rsidP="005241F1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 xml:space="preserve">Uttarakhand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B42F952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554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36374F7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72</w:t>
            </w:r>
          </w:p>
        </w:tc>
      </w:tr>
      <w:tr w:rsidR="001228AF" w:rsidRPr="00B60DD6" w14:paraId="44F01697" w14:textId="77777777" w:rsidTr="005241F1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20E85C55" w14:textId="77777777" w:rsidR="001228AF" w:rsidRPr="00B60DD6" w:rsidRDefault="001228AF" w:rsidP="005241F1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D2ADE3B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6916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09C3D7F" w14:textId="77777777" w:rsidR="001228AF" w:rsidRPr="00B60DD6" w:rsidRDefault="001228AF" w:rsidP="005241F1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</w:pPr>
            <w:r w:rsidRPr="00B60DD6">
              <w:rPr>
                <w:rFonts w:ascii="Franklin Gothic Book" w:eastAsia="Times New Roman" w:hAnsi="Franklin Gothic Book" w:cs="Calibri"/>
                <w:color w:val="000000"/>
                <w:sz w:val="24"/>
                <w:szCs w:val="24"/>
              </w:rPr>
              <w:t>87</w:t>
            </w:r>
          </w:p>
        </w:tc>
      </w:tr>
    </w:tbl>
    <w:p w14:paraId="499F7672" w14:textId="77777777" w:rsidR="001228AF" w:rsidRPr="00B60DD6" w:rsidRDefault="001228AF" w:rsidP="001228AF">
      <w:pPr>
        <w:rPr>
          <w:rFonts w:ascii="Franklin Gothic Book" w:hAnsi="Franklin Gothic Book" w:cs="Times New Roman"/>
          <w:b/>
          <w:bCs/>
        </w:rPr>
      </w:pPr>
    </w:p>
    <w:sectPr w:rsidR="001228AF" w:rsidRPr="00B60D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8AF"/>
    <w:rsid w:val="001228AF"/>
    <w:rsid w:val="003862E5"/>
    <w:rsid w:val="003C4646"/>
    <w:rsid w:val="006E13EA"/>
    <w:rsid w:val="009B4DC0"/>
    <w:rsid w:val="009C5222"/>
    <w:rsid w:val="00A3436C"/>
    <w:rsid w:val="00CF7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766EE"/>
  <w15:chartTrackingRefBased/>
  <w15:docId w15:val="{C7917E35-890E-4569-81C6-87881ED4B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8AF"/>
    <w:rPr>
      <w:rFonts w:eastAsiaTheme="minorEastAsia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27</cp:lastModifiedBy>
  <cp:revision>3</cp:revision>
  <dcterms:created xsi:type="dcterms:W3CDTF">2021-05-18T10:14:00Z</dcterms:created>
  <dcterms:modified xsi:type="dcterms:W3CDTF">2021-05-20T16:27:00Z</dcterms:modified>
</cp:coreProperties>
</file>